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BB0A3" w14:textId="0D3F6E1F" w:rsidR="00687FD0" w:rsidRDefault="00687FD0" w:rsidP="00687FD0">
      <w:pPr>
        <w:pStyle w:val="NormalWeb"/>
        <w:spacing w:before="120" w:beforeAutospacing="0" w:after="200" w:afterAutospacing="0" w:line="360" w:lineRule="auto"/>
        <w:jc w:val="both"/>
        <w:rPr>
          <w:rFonts w:ascii="Times" w:hAnsi="Times" w:cs="Times"/>
          <w:b/>
          <w:bCs/>
          <w:color w:val="000000"/>
          <w:lang w:val="en-GB"/>
        </w:rPr>
      </w:pPr>
      <w:r>
        <w:rPr>
          <w:rFonts w:ascii="Times" w:hAnsi="Times" w:cs="Times"/>
          <w:b/>
          <w:bCs/>
          <w:color w:val="000000"/>
          <w:lang w:val="en-GB"/>
        </w:rPr>
        <w:t>S</w:t>
      </w:r>
      <w:r w:rsidRPr="005C1CDD">
        <w:rPr>
          <w:rFonts w:ascii="Times" w:hAnsi="Times" w:cs="Times"/>
          <w:b/>
          <w:bCs/>
          <w:color w:val="000000"/>
          <w:lang w:val="en-GB"/>
        </w:rPr>
        <w:t xml:space="preserve">upplementary File </w:t>
      </w:r>
      <w:r w:rsidR="00773BE8">
        <w:rPr>
          <w:rFonts w:ascii="Times" w:hAnsi="Times" w:cs="Times"/>
          <w:b/>
          <w:bCs/>
          <w:color w:val="000000"/>
          <w:lang w:val="en-GB"/>
        </w:rPr>
        <w:t>3</w:t>
      </w:r>
      <w:r w:rsidRPr="005C1CDD">
        <w:rPr>
          <w:rFonts w:ascii="Times" w:hAnsi="Times" w:cs="Times"/>
          <w:b/>
          <w:bCs/>
          <w:color w:val="000000"/>
          <w:lang w:val="en-GB"/>
        </w:rPr>
        <w:t xml:space="preserve">. Methods to identify the </w:t>
      </w:r>
      <w:r>
        <w:rPr>
          <w:rFonts w:ascii="Times" w:hAnsi="Times" w:cs="Times"/>
          <w:b/>
          <w:bCs/>
          <w:color w:val="000000"/>
          <w:lang w:val="en-GB"/>
        </w:rPr>
        <w:t xml:space="preserve">conflicts of interest </w:t>
      </w:r>
      <w:r w:rsidRPr="005C1CDD">
        <w:rPr>
          <w:rFonts w:ascii="Times" w:hAnsi="Times" w:cs="Times"/>
          <w:b/>
          <w:bCs/>
          <w:color w:val="000000"/>
          <w:lang w:val="en-GB"/>
        </w:rPr>
        <w:t>policies</w:t>
      </w:r>
    </w:p>
    <w:p w14:paraId="27B435EF" w14:textId="77777777" w:rsidR="00687FD0" w:rsidRPr="005C1CDD" w:rsidRDefault="00687FD0" w:rsidP="00687FD0">
      <w:pPr>
        <w:pStyle w:val="NormalWeb"/>
        <w:numPr>
          <w:ilvl w:val="0"/>
          <w:numId w:val="1"/>
        </w:numPr>
        <w:spacing w:before="120" w:beforeAutospacing="0" w:after="200" w:afterAutospacing="0"/>
        <w:jc w:val="both"/>
        <w:rPr>
          <w:rFonts w:ascii="Times" w:hAnsi="Times" w:cs="Times"/>
          <w:lang w:val="en-GB" w:eastAsia="it-IT"/>
        </w:rPr>
      </w:pPr>
      <w:r w:rsidRPr="005C1CDD">
        <w:rPr>
          <w:rFonts w:ascii="Times" w:hAnsi="Times" w:cs="Times"/>
          <w:color w:val="000000"/>
          <w:lang w:val="en-GB" w:eastAsia="it-IT"/>
        </w:rPr>
        <w:t>Search for the</w:t>
      </w:r>
      <w:r>
        <w:rPr>
          <w:rFonts w:ascii="Times" w:hAnsi="Times" w:cs="Times"/>
          <w:color w:val="000000"/>
          <w:lang w:val="en-GB" w:eastAsia="it-IT"/>
        </w:rPr>
        <w:t xml:space="preserve"> following</w:t>
      </w:r>
      <w:r w:rsidRPr="005C1CDD">
        <w:rPr>
          <w:rFonts w:ascii="Times" w:hAnsi="Times" w:cs="Times"/>
          <w:color w:val="000000"/>
          <w:lang w:val="en-GB" w:eastAsia="it-IT"/>
        </w:rPr>
        <w:t xml:space="preserve"> </w:t>
      </w:r>
      <w:r w:rsidRPr="005C1CDD">
        <w:rPr>
          <w:rFonts w:ascii="Times" w:hAnsi="Times" w:cs="Times"/>
          <w:b/>
          <w:bCs/>
          <w:color w:val="000000"/>
          <w:lang w:val="en-GB" w:eastAsia="it-IT"/>
        </w:rPr>
        <w:t>keywords in the search engine of the website</w:t>
      </w:r>
      <w:r w:rsidRPr="005C1CDD">
        <w:rPr>
          <w:rFonts w:ascii="Times" w:hAnsi="Times" w:cs="Times"/>
          <w:color w:val="000000"/>
          <w:lang w:val="en-GB" w:eastAsia="it-IT"/>
        </w:rPr>
        <w:t>. Apart from the keyword search, spend some time searching the website (check multiple pages and links).  </w:t>
      </w:r>
    </w:p>
    <w:p w14:paraId="4785C7B3" w14:textId="64E4AC23" w:rsidR="00687FD0" w:rsidRPr="005C1CDD" w:rsidRDefault="00687FD0" w:rsidP="00687FD0">
      <w:pPr>
        <w:pStyle w:val="ListParagraph"/>
        <w:numPr>
          <w:ilvl w:val="0"/>
          <w:numId w:val="1"/>
        </w:numPr>
        <w:spacing w:before="120" w:after="200" w:line="240" w:lineRule="auto"/>
        <w:contextualSpacing w:val="0"/>
        <w:jc w:val="both"/>
        <w:rPr>
          <w:rFonts w:ascii="Times" w:eastAsia="Times New Roman" w:hAnsi="Times" w:cs="Times"/>
          <w:sz w:val="24"/>
          <w:szCs w:val="24"/>
          <w:lang w:eastAsia="it-IT"/>
        </w:rPr>
      </w:pPr>
      <w:r w:rsidRPr="005C1CDD">
        <w:rPr>
          <w:rFonts w:ascii="Times" w:eastAsia="Times New Roman" w:hAnsi="Times" w:cs="Times"/>
          <w:color w:val="000000"/>
          <w:sz w:val="24"/>
          <w:szCs w:val="24"/>
          <w:lang w:eastAsia="it-IT"/>
        </w:rPr>
        <w:t xml:space="preserve">Use also </w:t>
      </w:r>
      <w:r w:rsidRPr="005C1CDD">
        <w:rPr>
          <w:rFonts w:ascii="Times" w:eastAsia="Times New Roman" w:hAnsi="Times" w:cs="Times"/>
          <w:b/>
          <w:bCs/>
          <w:color w:val="000000"/>
          <w:sz w:val="24"/>
          <w:szCs w:val="24"/>
          <w:lang w:eastAsia="it-IT"/>
        </w:rPr>
        <w:t>google search</w:t>
      </w:r>
      <w:r w:rsidRPr="005C1CDD">
        <w:rPr>
          <w:rFonts w:ascii="Times" w:eastAsia="Times New Roman" w:hAnsi="Times" w:cs="Times"/>
          <w:color w:val="000000"/>
          <w:sz w:val="24"/>
          <w:szCs w:val="24"/>
          <w:lang w:eastAsia="it-IT"/>
        </w:rPr>
        <w:t xml:space="preserve"> (e.g.</w:t>
      </w:r>
      <w:r w:rsidR="00125782">
        <w:rPr>
          <w:rFonts w:ascii="Times" w:eastAsia="Times New Roman" w:hAnsi="Times" w:cs="Times"/>
          <w:color w:val="000000"/>
          <w:sz w:val="24"/>
          <w:szCs w:val="24"/>
          <w:lang w:eastAsia="it-IT"/>
        </w:rPr>
        <w:t>,</w:t>
      </w:r>
      <w:r w:rsidRPr="005C1CDD">
        <w:rPr>
          <w:rFonts w:ascii="Times" w:eastAsia="Times New Roman" w:hAnsi="Times" w:cs="Times"/>
          <w:color w:val="000000"/>
          <w:sz w:val="24"/>
          <w:szCs w:val="24"/>
          <w:lang w:eastAsia="it-IT"/>
        </w:rPr>
        <w:t xml:space="preserve"> conflict of interest + name of the University you are assessing)</w:t>
      </w:r>
      <w:r w:rsidR="00125782">
        <w:rPr>
          <w:rFonts w:ascii="Times" w:eastAsia="Times New Roman" w:hAnsi="Times" w:cs="Times"/>
          <w:color w:val="000000"/>
          <w:sz w:val="24"/>
          <w:szCs w:val="24"/>
          <w:lang w:eastAsia="it-IT"/>
        </w:rPr>
        <w:t xml:space="preserve">. </w:t>
      </w:r>
    </w:p>
    <w:p w14:paraId="724AE881" w14:textId="77777777" w:rsidR="00687FD0" w:rsidRDefault="00687FD0" w:rsidP="00687FD0">
      <w:pPr>
        <w:spacing w:before="120" w:after="200" w:line="240" w:lineRule="auto"/>
        <w:rPr>
          <w:rFonts w:ascii="Times" w:eastAsia="Times New Roman" w:hAnsi="Times" w:cs="Times"/>
          <w:sz w:val="24"/>
          <w:szCs w:val="24"/>
          <w:lang w:eastAsia="it-IT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18"/>
        <w:gridCol w:w="2941"/>
        <w:gridCol w:w="2608"/>
        <w:gridCol w:w="2167"/>
      </w:tblGrid>
      <w:tr w:rsidR="00687FD0" w14:paraId="1B1731EA" w14:textId="77777777" w:rsidTr="007E6CB5">
        <w:tc>
          <w:tcPr>
            <w:tcW w:w="2066" w:type="dxa"/>
          </w:tcPr>
          <w:p w14:paraId="3EC68BD5" w14:textId="77777777" w:rsidR="00687FD0" w:rsidRPr="00B41BF7" w:rsidRDefault="00687FD0" w:rsidP="00A2345F">
            <w:pPr>
              <w:spacing w:before="120" w:after="200"/>
              <w:contextualSpacing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b/>
                <w:bCs/>
                <w:color w:val="000000" w:themeColor="text1"/>
                <w:lang w:eastAsia="it-IT"/>
              </w:rPr>
              <w:t>English</w:t>
            </w:r>
          </w:p>
        </w:tc>
        <w:tc>
          <w:tcPr>
            <w:tcW w:w="2607" w:type="dxa"/>
          </w:tcPr>
          <w:p w14:paraId="61EF44AA" w14:textId="77777777" w:rsidR="00687FD0" w:rsidRPr="00B41BF7" w:rsidRDefault="00687FD0" w:rsidP="00A2345F">
            <w:pPr>
              <w:spacing w:before="120" w:after="200"/>
              <w:contextualSpacing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b/>
                <w:bCs/>
                <w:color w:val="000000" w:themeColor="text1"/>
                <w:lang w:eastAsia="it-IT"/>
              </w:rPr>
              <w:t>Danish</w:t>
            </w:r>
          </w:p>
        </w:tc>
        <w:tc>
          <w:tcPr>
            <w:tcW w:w="2721" w:type="dxa"/>
          </w:tcPr>
          <w:p w14:paraId="332A293E" w14:textId="77777777" w:rsidR="00687FD0" w:rsidRPr="00B41BF7" w:rsidRDefault="00687FD0" w:rsidP="00A2345F">
            <w:pPr>
              <w:spacing w:before="120" w:after="200"/>
              <w:contextualSpacing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b/>
                <w:bCs/>
                <w:color w:val="000000" w:themeColor="text1"/>
                <w:lang w:eastAsia="it-IT"/>
              </w:rPr>
              <w:t>Norwegian</w:t>
            </w:r>
          </w:p>
        </w:tc>
        <w:tc>
          <w:tcPr>
            <w:tcW w:w="2240" w:type="dxa"/>
          </w:tcPr>
          <w:p w14:paraId="737CF02F" w14:textId="77777777" w:rsidR="00687FD0" w:rsidRPr="00B41BF7" w:rsidRDefault="00687FD0" w:rsidP="00A2345F">
            <w:pPr>
              <w:spacing w:before="120" w:after="200"/>
              <w:contextualSpacing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b/>
                <w:bCs/>
                <w:color w:val="000000" w:themeColor="text1"/>
                <w:lang w:eastAsia="it-IT"/>
              </w:rPr>
              <w:t>Swedish</w:t>
            </w:r>
          </w:p>
        </w:tc>
      </w:tr>
      <w:tr w:rsidR="00687FD0" w14:paraId="325C6284" w14:textId="77777777" w:rsidTr="007E6CB5">
        <w:tc>
          <w:tcPr>
            <w:tcW w:w="2066" w:type="dxa"/>
          </w:tcPr>
          <w:p w14:paraId="63E294C7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policy, policies</w:t>
            </w:r>
          </w:p>
          <w:p w14:paraId="06728E08" w14:textId="77777777" w:rsidR="00687FD0" w:rsidRPr="00B41BF7" w:rsidRDefault="00687FD0" w:rsidP="00A2345F">
            <w:pPr>
              <w:spacing w:before="120" w:after="200"/>
              <w:ind w:left="72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</w:tc>
        <w:tc>
          <w:tcPr>
            <w:tcW w:w="2607" w:type="dxa"/>
          </w:tcPr>
          <w:p w14:paraId="73BF866B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politik, politikker</w:t>
            </w:r>
          </w:p>
          <w:p w14:paraId="1594BBF2" w14:textId="77777777" w:rsidR="00687FD0" w:rsidRPr="00B41BF7" w:rsidRDefault="00687FD0" w:rsidP="00A2345F">
            <w:pPr>
              <w:spacing w:before="120" w:after="200"/>
              <w:ind w:left="72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</w:tc>
        <w:tc>
          <w:tcPr>
            <w:tcW w:w="2721" w:type="dxa"/>
          </w:tcPr>
          <w:p w14:paraId="05FAFD2C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politikk</w:t>
            </w:r>
          </w:p>
          <w:p w14:paraId="08CF34B0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</w:tc>
        <w:tc>
          <w:tcPr>
            <w:tcW w:w="2240" w:type="dxa"/>
          </w:tcPr>
          <w:p w14:paraId="10250427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policy, policies</w:t>
            </w:r>
          </w:p>
          <w:p w14:paraId="771D1931" w14:textId="77777777" w:rsidR="00687FD0" w:rsidRPr="00B41BF7" w:rsidRDefault="00687FD0" w:rsidP="00A2345F">
            <w:pPr>
              <w:spacing w:before="120" w:after="200"/>
              <w:ind w:left="72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</w:tc>
      </w:tr>
      <w:tr w:rsidR="00687FD0" w14:paraId="04913657" w14:textId="77777777" w:rsidTr="007E6CB5">
        <w:tc>
          <w:tcPr>
            <w:tcW w:w="2066" w:type="dxa"/>
          </w:tcPr>
          <w:p w14:paraId="1D3C2338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g</w:t>
            </w: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uideline, regulation, ethics code</w:t>
            </w:r>
          </w:p>
          <w:p w14:paraId="271FD6D7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  <w:p w14:paraId="0B81B220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  <w:p w14:paraId="099B3C10" w14:textId="77777777" w:rsidR="00687FD0" w:rsidRPr="00B41BF7" w:rsidRDefault="00687FD0" w:rsidP="00A2345F">
            <w:pPr>
              <w:spacing w:before="120" w:after="200"/>
              <w:contextualSpacing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</w:tc>
        <w:tc>
          <w:tcPr>
            <w:tcW w:w="2607" w:type="dxa"/>
          </w:tcPr>
          <w:p w14:paraId="235BDB66" w14:textId="77777777" w:rsidR="00687FD0" w:rsidRPr="00386383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</w:pPr>
            <w:r w:rsidRPr="00386383"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  <w:t>retningslinjer/vejledning,</w:t>
            </w:r>
          </w:p>
          <w:p w14:paraId="15FCAAA1" w14:textId="360F557D" w:rsidR="00687FD0" w:rsidRPr="00386383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</w:pPr>
            <w:r w:rsidRPr="00386383"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  <w:t>regulering/styring/</w:t>
            </w:r>
            <w:r w:rsidR="002C4C18" w:rsidRPr="00386383"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  <w:t>k</w:t>
            </w:r>
            <w:r w:rsidRPr="00386383"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  <w:t>ontrol,</w:t>
            </w:r>
          </w:p>
          <w:p w14:paraId="192A9C69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etisk kodeks/regler</w:t>
            </w:r>
          </w:p>
          <w:p w14:paraId="12BF2B49" w14:textId="77777777" w:rsidR="00687FD0" w:rsidRPr="00B41BF7" w:rsidRDefault="00687FD0" w:rsidP="00A2345F">
            <w:pPr>
              <w:spacing w:before="120" w:after="200"/>
              <w:contextualSpacing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</w:tc>
        <w:tc>
          <w:tcPr>
            <w:tcW w:w="2721" w:type="dxa"/>
          </w:tcPr>
          <w:p w14:paraId="4AEC3967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r</w:t>
            </w: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etningslinjer</w:t>
            </w: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,</w:t>
            </w:r>
          </w:p>
          <w:p w14:paraId="636312DC" w14:textId="1C247964" w:rsidR="00687FD0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regulering</w:t>
            </w:r>
          </w:p>
          <w:p w14:paraId="3E51BB5C" w14:textId="3C794938" w:rsidR="007E6CB5" w:rsidRPr="00B41BF7" w:rsidRDefault="007E6CB5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etikk, etiske retningslinjer</w:t>
            </w:r>
          </w:p>
          <w:p w14:paraId="6AD77815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</w:tc>
        <w:tc>
          <w:tcPr>
            <w:tcW w:w="2240" w:type="dxa"/>
          </w:tcPr>
          <w:p w14:paraId="6726A8A0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r</w:t>
            </w: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iktlinje</w:t>
            </w: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,</w:t>
            </w:r>
          </w:p>
          <w:p w14:paraId="511FEAA6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s</w:t>
            </w: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tyrdokument</w:t>
            </w: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,</w:t>
            </w:r>
          </w:p>
          <w:p w14:paraId="5079CB0E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r</w:t>
            </w: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eglering</w:t>
            </w: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,</w:t>
            </w:r>
          </w:p>
          <w:p w14:paraId="6B6FAF60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r</w:t>
            </w: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egulation</w:t>
            </w: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,</w:t>
            </w:r>
          </w:p>
          <w:p w14:paraId="36A7E72B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etik</w:t>
            </w:r>
          </w:p>
          <w:p w14:paraId="625C28AC" w14:textId="77777777" w:rsidR="00687FD0" w:rsidRPr="00B41BF7" w:rsidRDefault="00687FD0" w:rsidP="00A2345F">
            <w:pPr>
              <w:spacing w:before="120" w:after="200"/>
              <w:contextualSpacing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</w:tc>
      </w:tr>
      <w:tr w:rsidR="00687FD0" w14:paraId="6E3DA207" w14:textId="77777777" w:rsidTr="007E6CB5">
        <w:tc>
          <w:tcPr>
            <w:tcW w:w="2066" w:type="dxa"/>
          </w:tcPr>
          <w:p w14:paraId="51DE51A4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conflict of interest, conflicts of interest, COI, Competing interest</w:t>
            </w:r>
          </w:p>
          <w:p w14:paraId="58EED698" w14:textId="77777777" w:rsidR="00687FD0" w:rsidRPr="00B41BF7" w:rsidRDefault="00687FD0" w:rsidP="00A2345F">
            <w:pPr>
              <w:spacing w:before="120" w:after="200"/>
              <w:contextualSpacing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</w:tc>
        <w:tc>
          <w:tcPr>
            <w:tcW w:w="2607" w:type="dxa"/>
          </w:tcPr>
          <w:p w14:paraId="5DAB7323" w14:textId="77777777" w:rsidR="00687FD0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 xml:space="preserve">interessekonflikt/modstridende interesser, </w:t>
            </w:r>
          </w:p>
          <w:p w14:paraId="156CF177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konkurrerende interesser</w:t>
            </w:r>
          </w:p>
          <w:p w14:paraId="0F781D5A" w14:textId="77777777" w:rsidR="00687FD0" w:rsidRPr="00B41BF7" w:rsidRDefault="00687FD0" w:rsidP="00A2345F">
            <w:pPr>
              <w:spacing w:before="120" w:after="200"/>
              <w:contextualSpacing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</w:tc>
        <w:tc>
          <w:tcPr>
            <w:tcW w:w="2721" w:type="dxa"/>
          </w:tcPr>
          <w:p w14:paraId="0E0AC53D" w14:textId="77777777" w:rsidR="00687FD0" w:rsidRPr="00386383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</w:pPr>
            <w:r w:rsidRPr="00386383"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  <w:t>interessekonflikt(er), konkurrerende interesse/virksomhet</w:t>
            </w:r>
          </w:p>
          <w:p w14:paraId="4E3D69D6" w14:textId="77777777" w:rsidR="00687FD0" w:rsidRPr="00386383" w:rsidRDefault="00687FD0" w:rsidP="00A2345F">
            <w:pPr>
              <w:spacing w:before="120" w:after="200"/>
              <w:contextualSpacing/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</w:pPr>
          </w:p>
        </w:tc>
        <w:tc>
          <w:tcPr>
            <w:tcW w:w="2240" w:type="dxa"/>
          </w:tcPr>
          <w:p w14:paraId="251204D2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i</w:t>
            </w: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ntressekonflikter, konkurrerande verksamhet</w:t>
            </w:r>
          </w:p>
          <w:p w14:paraId="3F4FAA1B" w14:textId="77777777" w:rsidR="00687FD0" w:rsidRPr="00B41BF7" w:rsidRDefault="00687FD0" w:rsidP="00A2345F">
            <w:pPr>
              <w:spacing w:before="120" w:after="200"/>
              <w:contextualSpacing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</w:tc>
      </w:tr>
      <w:tr w:rsidR="00687FD0" w14:paraId="61D893DE" w14:textId="77777777" w:rsidTr="007E6CB5">
        <w:tc>
          <w:tcPr>
            <w:tcW w:w="2066" w:type="dxa"/>
          </w:tcPr>
          <w:p w14:paraId="4D7DC6AD" w14:textId="77777777" w:rsidR="00687FD0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 xml:space="preserve">industry, </w:t>
            </w:r>
          </w:p>
          <w:p w14:paraId="6D3BB67C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industry interaction</w:t>
            </w:r>
          </w:p>
          <w:p w14:paraId="26D49282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  <w:p w14:paraId="44054896" w14:textId="77777777" w:rsidR="00687FD0" w:rsidRPr="00B41BF7" w:rsidRDefault="00687FD0" w:rsidP="00A2345F">
            <w:pPr>
              <w:spacing w:before="120" w:after="200"/>
              <w:contextualSpacing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</w:p>
        </w:tc>
        <w:tc>
          <w:tcPr>
            <w:tcW w:w="2607" w:type="dxa"/>
          </w:tcPr>
          <w:p w14:paraId="19BE87A6" w14:textId="1D039BD6" w:rsidR="00687FD0" w:rsidRPr="002C4C18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</w:pPr>
            <w:r w:rsidRPr="002C4C18"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  <w:t>industr</w:t>
            </w:r>
            <w:r w:rsidR="009F748F"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  <w:t>i</w:t>
            </w:r>
            <w:r w:rsidRPr="002C4C18"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  <w:t xml:space="preserve">/erhverv, </w:t>
            </w:r>
          </w:p>
          <w:p w14:paraId="3D66A706" w14:textId="77777777" w:rsidR="00687FD0" w:rsidRPr="002C4C18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</w:pPr>
            <w:r w:rsidRPr="002C4C18">
              <w:rPr>
                <w:rFonts w:ascii="Times" w:eastAsia="Times New Roman" w:hAnsi="Times" w:cs="Times"/>
                <w:color w:val="000000" w:themeColor="text1"/>
                <w:lang w:val="da-DK" w:eastAsia="it-IT"/>
              </w:rPr>
              <w:t>interaktion med industrien </w:t>
            </w:r>
          </w:p>
        </w:tc>
        <w:tc>
          <w:tcPr>
            <w:tcW w:w="2721" w:type="dxa"/>
          </w:tcPr>
          <w:p w14:paraId="2622621B" w14:textId="6E575C60" w:rsidR="00687FD0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industr</w:t>
            </w:r>
            <w:r w:rsidR="003A16A8">
              <w:rPr>
                <w:rFonts w:ascii="Times" w:eastAsia="Times New Roman" w:hAnsi="Times" w:cs="Times"/>
                <w:color w:val="000000" w:themeColor="text1"/>
                <w:lang w:eastAsia="it-IT"/>
              </w:rPr>
              <w:t>i</w:t>
            </w: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 xml:space="preserve">, </w:t>
            </w:r>
          </w:p>
          <w:p w14:paraId="101A5FE2" w14:textId="77777777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industri interaksjon</w:t>
            </w:r>
          </w:p>
        </w:tc>
        <w:tc>
          <w:tcPr>
            <w:tcW w:w="2240" w:type="dxa"/>
          </w:tcPr>
          <w:p w14:paraId="5EDD0BCF" w14:textId="74C67ABC" w:rsidR="00687FD0" w:rsidRPr="00B41BF7" w:rsidRDefault="00687FD0" w:rsidP="00A2345F">
            <w:pPr>
              <w:spacing w:before="120" w:after="200"/>
              <w:contextualSpacing/>
              <w:textAlignment w:val="baseline"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industr</w:t>
            </w:r>
            <w:r w:rsidR="00B30B36">
              <w:rPr>
                <w:rFonts w:ascii="Times" w:eastAsia="Times New Roman" w:hAnsi="Times" w:cs="Times"/>
                <w:color w:val="000000" w:themeColor="text1"/>
                <w:lang w:eastAsia="it-IT"/>
              </w:rPr>
              <w:t>i</w:t>
            </w:r>
            <w:r>
              <w:rPr>
                <w:rFonts w:ascii="Times" w:eastAsia="Times New Roman" w:hAnsi="Times" w:cs="Times"/>
                <w:color w:val="000000" w:themeColor="text1"/>
                <w:lang w:eastAsia="it-IT"/>
              </w:rPr>
              <w:t>,</w:t>
            </w:r>
          </w:p>
          <w:p w14:paraId="611AF291" w14:textId="77777777" w:rsidR="00687FD0" w:rsidRPr="00B41BF7" w:rsidRDefault="00687FD0" w:rsidP="00A2345F">
            <w:pPr>
              <w:spacing w:before="120" w:after="200"/>
              <w:contextualSpacing/>
              <w:rPr>
                <w:rFonts w:ascii="Times" w:eastAsia="Times New Roman" w:hAnsi="Times" w:cs="Times"/>
                <w:color w:val="000000" w:themeColor="text1"/>
                <w:lang w:eastAsia="it-IT"/>
              </w:rPr>
            </w:pPr>
            <w:r w:rsidRPr="00B41BF7">
              <w:rPr>
                <w:rFonts w:ascii="Times" w:eastAsia="Times New Roman" w:hAnsi="Times" w:cs="Times"/>
                <w:color w:val="000000" w:themeColor="text1"/>
                <w:lang w:eastAsia="it-IT"/>
              </w:rPr>
              <w:t>interaktion med industrin</w:t>
            </w:r>
          </w:p>
        </w:tc>
      </w:tr>
    </w:tbl>
    <w:p w14:paraId="4CAD9AC4" w14:textId="77777777" w:rsidR="00687FD0" w:rsidRDefault="00687FD0" w:rsidP="00687FD0">
      <w:pPr>
        <w:spacing w:before="120" w:after="200" w:line="240" w:lineRule="auto"/>
        <w:rPr>
          <w:rFonts w:ascii="Times" w:eastAsia="Times New Roman" w:hAnsi="Times" w:cs="Times"/>
          <w:sz w:val="24"/>
          <w:szCs w:val="24"/>
          <w:lang w:eastAsia="it-IT"/>
        </w:rPr>
      </w:pPr>
    </w:p>
    <w:p w14:paraId="578E7CD8" w14:textId="77777777" w:rsidR="00C831EA" w:rsidRDefault="00C831EA"/>
    <w:sectPr w:rsidR="00C831EA" w:rsidSect="00F30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C0358D"/>
    <w:multiLevelType w:val="hybridMultilevel"/>
    <w:tmpl w:val="2FD8F720"/>
    <w:lvl w:ilvl="0" w:tplc="72EA1F5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FD0"/>
    <w:rsid w:val="00003819"/>
    <w:rsid w:val="00125782"/>
    <w:rsid w:val="002C4C18"/>
    <w:rsid w:val="002C7180"/>
    <w:rsid w:val="002E69B3"/>
    <w:rsid w:val="00386383"/>
    <w:rsid w:val="003A16A8"/>
    <w:rsid w:val="005A34F5"/>
    <w:rsid w:val="00607AB1"/>
    <w:rsid w:val="00687FD0"/>
    <w:rsid w:val="00773BE8"/>
    <w:rsid w:val="007C19C8"/>
    <w:rsid w:val="007E6CB5"/>
    <w:rsid w:val="00802BE7"/>
    <w:rsid w:val="009F748F"/>
    <w:rsid w:val="00B30B36"/>
    <w:rsid w:val="00B63F21"/>
    <w:rsid w:val="00BC4A4D"/>
    <w:rsid w:val="00C178D4"/>
    <w:rsid w:val="00C831EA"/>
    <w:rsid w:val="00E22338"/>
    <w:rsid w:val="00F27237"/>
    <w:rsid w:val="00F3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EA803"/>
  <w15:chartTrackingRefBased/>
  <w15:docId w15:val="{8CD4891E-A641-4EC0-A352-F7ED28A40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FD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7F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687F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7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F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FD0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687FD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F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FD0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C1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abbri</dc:creator>
  <cp:keywords/>
  <dc:description/>
  <cp:lastModifiedBy>Alice Fabbri</cp:lastModifiedBy>
  <cp:revision>6</cp:revision>
  <dcterms:created xsi:type="dcterms:W3CDTF">2022-01-18T09:18:00Z</dcterms:created>
  <dcterms:modified xsi:type="dcterms:W3CDTF">2022-01-18T17:36:00Z</dcterms:modified>
</cp:coreProperties>
</file>